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C58" w:rsidRDefault="00F04C58">
      <w:r>
        <w:t>Statistical Tool</w:t>
      </w:r>
    </w:p>
    <w:p w:rsidR="00EC3E50" w:rsidRDefault="00F04C58">
      <w:r>
        <w:t xml:space="preserve">Link: </w:t>
      </w:r>
      <w:bookmarkStart w:id="0" w:name="_GoBack"/>
      <w:bookmarkEnd w:id="0"/>
      <w:r w:rsidRPr="00F04C58">
        <w:t>jmp.com/</w:t>
      </w:r>
      <w:proofErr w:type="spellStart"/>
      <w:r w:rsidRPr="00F04C58">
        <w:t>en_us</w:t>
      </w:r>
      <w:proofErr w:type="spellEnd"/>
      <w:r w:rsidRPr="00F04C58">
        <w:t>/download-jmp-free-trial.html</w:t>
      </w:r>
    </w:p>
    <w:sectPr w:rsidR="00EC3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C58"/>
    <w:rsid w:val="00186DBF"/>
    <w:rsid w:val="00EC3E50"/>
    <w:rsid w:val="00F0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23CF4-FBF5-40DF-A56A-5860FE00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8-28T16:40:00Z</dcterms:created>
  <dcterms:modified xsi:type="dcterms:W3CDTF">2020-08-28T16:42:00Z</dcterms:modified>
</cp:coreProperties>
</file>